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78528" w14:textId="441A4DC4" w:rsidR="009D706B" w:rsidRDefault="00890A0A" w:rsidP="00A61321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A61321">
        <w:rPr>
          <w:rFonts w:ascii="Times New Roman" w:hAnsi="Times New Roman" w:cs="Times New Roman"/>
          <w:b/>
          <w:bCs/>
        </w:rPr>
        <w:t>S2 Table</w:t>
      </w:r>
    </w:p>
    <w:p w14:paraId="5F148378" w14:textId="77777777" w:rsidR="00A61321" w:rsidRPr="00A61321" w:rsidRDefault="00A61321" w:rsidP="00A61321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2D57B1D" w14:textId="426FA6AB" w:rsidR="00890A0A" w:rsidRPr="00890A0A" w:rsidRDefault="00890A0A" w:rsidP="00A61321">
      <w:pPr>
        <w:keepNext/>
        <w:keepLines/>
        <w:widowControl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90A0A">
        <w:rPr>
          <w:rFonts w:ascii="Times New Roman" w:hAnsi="Times New Roman" w:cs="Times New Roman"/>
          <w:b/>
          <w:bCs/>
          <w:color w:val="000000" w:themeColor="text1"/>
        </w:rPr>
        <w:t>DASS-21 Cutoff Scor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85"/>
        <w:gridCol w:w="2195"/>
        <w:gridCol w:w="2195"/>
        <w:gridCol w:w="2195"/>
      </w:tblGrid>
      <w:tr w:rsidR="00E41052" w:rsidRPr="00890A0A" w14:paraId="2E3E98FC" w14:textId="77777777" w:rsidTr="008636F8">
        <w:trPr>
          <w:trHeight w:val="300"/>
        </w:trPr>
        <w:tc>
          <w:tcPr>
            <w:tcW w:w="9270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CFFD8C" w14:textId="197750A6" w:rsidR="00E41052" w:rsidRPr="00890A0A" w:rsidRDefault="00E41052" w:rsidP="00A61321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569F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itial Sample</w:t>
            </w:r>
          </w:p>
        </w:tc>
      </w:tr>
      <w:tr w:rsidR="00890A0A" w:rsidRPr="00890A0A" w14:paraId="216E4B3E" w14:textId="77777777" w:rsidTr="00C679CD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2E0D934" w14:textId="716FA53E" w:rsidR="00890A0A" w:rsidRPr="00E569FC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585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F99FA5" w14:textId="77777777" w:rsidR="00890A0A" w:rsidRPr="00890A0A" w:rsidRDefault="00890A0A" w:rsidP="00A61321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890A0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890A0A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890A0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890A0A" w:rsidRPr="00890A0A" w14:paraId="0EA8EC93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495C3F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toffs</w:t>
            </w:r>
          </w:p>
        </w:tc>
        <w:tc>
          <w:tcPr>
            <w:tcW w:w="219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64A4BE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219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C10EE48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xiety</w:t>
            </w:r>
          </w:p>
        </w:tc>
        <w:tc>
          <w:tcPr>
            <w:tcW w:w="219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92112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ess</w:t>
            </w:r>
          </w:p>
        </w:tc>
      </w:tr>
      <w:tr w:rsidR="00890A0A" w:rsidRPr="00890A0A" w14:paraId="3AD8FC23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18869FF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6956FDA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87(67.44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494DDB5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4(57.36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E47E95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86(66.67%)</w:t>
            </w:r>
          </w:p>
        </w:tc>
      </w:tr>
      <w:tr w:rsidR="00890A0A" w:rsidRPr="00890A0A" w14:paraId="497A6E66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14D94AC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Mild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084D48AE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8(6.20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17E9E58C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4(10.85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17F764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7(13.18%)</w:t>
            </w:r>
          </w:p>
        </w:tc>
      </w:tr>
      <w:tr w:rsidR="00890A0A" w:rsidRPr="00890A0A" w14:paraId="37D4D77A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8EA2C4D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4AB2705F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9(14.73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3A8DC3A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20(15.50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97C105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4(10.85%)</w:t>
            </w:r>
          </w:p>
        </w:tc>
      </w:tr>
      <w:tr w:rsidR="00890A0A" w:rsidRPr="00890A0A" w14:paraId="77369ECB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B5B242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72860AC2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(5.43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1B57AF96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2(9.30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F7D1C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9(6.98%)</w:t>
            </w:r>
          </w:p>
        </w:tc>
      </w:tr>
      <w:tr w:rsidR="00890A0A" w:rsidRPr="00890A0A" w14:paraId="6C1AD343" w14:textId="77777777" w:rsidTr="00E41052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76CF1B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Extremely Severe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39F3EDF0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8(6.20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5DFBF3B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9(6.98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C0AF89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3(2.33%)</w:t>
            </w:r>
          </w:p>
        </w:tc>
      </w:tr>
      <w:tr w:rsidR="00E41052" w:rsidRPr="00890A0A" w14:paraId="168C8DCE" w14:textId="77777777" w:rsidTr="00075A02">
        <w:trPr>
          <w:trHeight w:val="300"/>
        </w:trPr>
        <w:tc>
          <w:tcPr>
            <w:tcW w:w="9270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E04A3A" w14:textId="66586461" w:rsidR="00E41052" w:rsidRPr="00890A0A" w:rsidRDefault="00E41052" w:rsidP="00E41052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nal Sample</w:t>
            </w:r>
          </w:p>
        </w:tc>
      </w:tr>
      <w:tr w:rsidR="00890A0A" w:rsidRPr="00890A0A" w14:paraId="1AB2FB91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6C3430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491AF97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1(66.98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2AE136E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60(56.60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0317C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0(66.04%)</w:t>
            </w:r>
          </w:p>
        </w:tc>
      </w:tr>
      <w:tr w:rsidR="00890A0A" w:rsidRPr="00890A0A" w14:paraId="5BEB1C87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F69A2D8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Mild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72992902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8(7.55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78C72B2F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3(12.26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D094DA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4(13.21%)</w:t>
            </w:r>
          </w:p>
        </w:tc>
      </w:tr>
      <w:tr w:rsidR="00890A0A" w:rsidRPr="00890A0A" w14:paraId="2FA806EA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B23CC2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01D1D6E4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6(15.09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6A2D9855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6(15.09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39D4DD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3(12.26%)</w:t>
            </w:r>
          </w:p>
        </w:tc>
      </w:tr>
      <w:tr w:rsidR="00890A0A" w:rsidRPr="00890A0A" w14:paraId="16EE5887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C1E16BF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095B922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4(3.77%)</w:t>
            </w:r>
          </w:p>
        </w:tc>
        <w:tc>
          <w:tcPr>
            <w:tcW w:w="2195" w:type="dxa"/>
            <w:tcMar>
              <w:left w:w="90" w:type="dxa"/>
              <w:right w:w="90" w:type="dxa"/>
            </w:tcMar>
          </w:tcPr>
          <w:p w14:paraId="1901AF5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10(9.43%)</w:t>
            </w:r>
          </w:p>
        </w:tc>
        <w:tc>
          <w:tcPr>
            <w:tcW w:w="21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AF7A29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(6.60%)</w:t>
            </w:r>
          </w:p>
        </w:tc>
      </w:tr>
      <w:tr w:rsidR="00890A0A" w:rsidRPr="00890A0A" w14:paraId="273DA890" w14:textId="77777777" w:rsidTr="00C679CD">
        <w:trPr>
          <w:trHeight w:val="300"/>
        </w:trPr>
        <w:tc>
          <w:tcPr>
            <w:tcW w:w="268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0C70098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Extremely Severe</w:t>
            </w:r>
          </w:p>
        </w:tc>
        <w:tc>
          <w:tcPr>
            <w:tcW w:w="219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D6EA0FB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(6.60%)</w:t>
            </w:r>
          </w:p>
        </w:tc>
        <w:tc>
          <w:tcPr>
            <w:tcW w:w="219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822AE41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7(6.60%)</w:t>
            </w:r>
          </w:p>
        </w:tc>
        <w:tc>
          <w:tcPr>
            <w:tcW w:w="219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83AAD7" w14:textId="77777777" w:rsidR="00890A0A" w:rsidRPr="00890A0A" w:rsidRDefault="00890A0A" w:rsidP="00A61321">
            <w:pPr>
              <w:widowControl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90A0A">
              <w:rPr>
                <w:rFonts w:ascii="Times New Roman" w:hAnsi="Times New Roman" w:cs="Times New Roman"/>
                <w:color w:val="000000" w:themeColor="text1"/>
              </w:rPr>
              <w:t>2(1.89%)</w:t>
            </w:r>
          </w:p>
        </w:tc>
      </w:tr>
    </w:tbl>
    <w:p w14:paraId="16C1C5FF" w14:textId="77777777" w:rsidR="00890A0A" w:rsidRPr="00890A0A" w:rsidRDefault="00890A0A" w:rsidP="00A61321">
      <w:pPr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890A0A" w:rsidRPr="00890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A0A"/>
    <w:rsid w:val="001672FE"/>
    <w:rsid w:val="001C7399"/>
    <w:rsid w:val="001F3173"/>
    <w:rsid w:val="003D6136"/>
    <w:rsid w:val="007B18D1"/>
    <w:rsid w:val="00890A0A"/>
    <w:rsid w:val="009D706B"/>
    <w:rsid w:val="00A61321"/>
    <w:rsid w:val="00AD6BF4"/>
    <w:rsid w:val="00E41052"/>
    <w:rsid w:val="00E569FC"/>
    <w:rsid w:val="00E770AD"/>
    <w:rsid w:val="00E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6764A"/>
  <w15:chartTrackingRefBased/>
  <w15:docId w15:val="{0C1C5F64-A1F0-D542-A9ED-3E745D17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173"/>
    <w:rPr>
      <w:color w:val="4C94D8" w:themeColor="text2" w:themeTint="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173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90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A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0A0A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Ta-Johnson</dc:creator>
  <cp:keywords/>
  <dc:description/>
  <cp:lastModifiedBy>Vivian Ta-Johnson</cp:lastModifiedBy>
  <cp:revision>3</cp:revision>
  <dcterms:created xsi:type="dcterms:W3CDTF">2026-06-04T16:42:00Z</dcterms:created>
  <dcterms:modified xsi:type="dcterms:W3CDTF">2026-06-04T17:46:00Z</dcterms:modified>
</cp:coreProperties>
</file>